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00D3E" w14:textId="60E2FA6E" w:rsidR="003F74C9" w:rsidRPr="001A7E40" w:rsidRDefault="001A7E40" w:rsidP="001A7E40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A93C34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1F20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1F208A">
        <w:rPr>
          <w:rFonts w:ascii="Times New Roman" w:hAnsi="Times New Roman" w:cs="Times New Roman"/>
          <w:b/>
          <w:bCs/>
          <w:sz w:val="24"/>
          <w:szCs w:val="24"/>
        </w:rPr>
        <w:t xml:space="preserve">ile 1: </w:t>
      </w:r>
      <w:r w:rsidRPr="00605C65">
        <w:rPr>
          <w:rFonts w:ascii="Times New Roman" w:hAnsi="Times New Roman" w:cs="Times New Roman"/>
          <w:sz w:val="24"/>
          <w:szCs w:val="24"/>
        </w:rPr>
        <w:t xml:space="preserve">A Windows-compatible hyperlinked Excel file that includes functional annotation for all 103,646 coding sequences identified in this study. This file can be downloaded as a single .zip file from the following link: </w:t>
      </w:r>
      <w:hyperlink r:id="rId4" w:history="1">
        <w:r w:rsidRPr="00605C65">
          <w:rPr>
            <w:rStyle w:val="Hyperlink"/>
            <w:rFonts w:ascii="Times New Roman" w:hAnsi="Times New Roman" w:cs="Times New Roman"/>
            <w:sz w:val="24"/>
            <w:szCs w:val="24"/>
          </w:rPr>
          <w:t>https://proj-bip-prod-publicread.s3.amazonaws.com/transcriptome/O_hermsi/Table-S1.zip</w:t>
        </w:r>
      </w:hyperlink>
    </w:p>
    <w:sectPr w:rsidR="003F74C9" w:rsidRPr="001A7E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E40"/>
    <w:rsid w:val="00115621"/>
    <w:rsid w:val="001A7E40"/>
    <w:rsid w:val="003F7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788CB"/>
  <w15:chartTrackingRefBased/>
  <w15:docId w15:val="{5AD5723F-3BF1-459D-BFD9-ADEEE8941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E4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A7E4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roj-bip-prod-publicread.s3.amazonaws.com/transcriptome/O_hermsi/Table-S1.zi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65</Characters>
  <Application>Microsoft Office Word</Application>
  <DocSecurity>0</DocSecurity>
  <Lines>6</Lines>
  <Paragraphs>2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rloni, Lucas (NIH/NIAID) [E]</dc:creator>
  <cp:keywords/>
  <dc:description/>
  <cp:lastModifiedBy>Tirloni, Lucas (NIH/NIAID) [E]</cp:lastModifiedBy>
  <cp:revision>1</cp:revision>
  <dcterms:created xsi:type="dcterms:W3CDTF">2024-03-12T15:17:00Z</dcterms:created>
  <dcterms:modified xsi:type="dcterms:W3CDTF">2024-03-12T15:18:00Z</dcterms:modified>
</cp:coreProperties>
</file>